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276"/>
        <w:gridCol w:w="960"/>
        <w:gridCol w:w="960"/>
        <w:gridCol w:w="1585"/>
        <w:gridCol w:w="1240"/>
        <w:gridCol w:w="1307"/>
        <w:gridCol w:w="2420"/>
      </w:tblGrid>
      <w:tr w:rsidR="007F73B8" w:rsidRPr="007F73B8" w:rsidTr="007F73B8">
        <w:trPr>
          <w:trHeight w:val="25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Ingenuity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Canonical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Pathways</w:t>
            </w:r>
            <w:bookmarkStart w:id="0" w:name="_GoBack"/>
            <w:bookmarkEnd w:id="0"/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-</w:t>
            </w:r>
            <w:proofErr w:type="gram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log(</w:t>
            </w:r>
            <w:proofErr w:type="gram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B-H p-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value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z-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score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Downregulated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No 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change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Upregulated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No overlap 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with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dataset</w:t>
            </w:r>
            <w:proofErr w:type="spellEnd"/>
            <w:r w:rsidRPr="007F73B8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tochondri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ysf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/171 (4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71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1/171 (5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LPS/IL-1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diate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hibi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RX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unc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9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1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4/222 (3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22 (6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4/222 (6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rtu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/292 (2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9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292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9/292 (6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oryl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7.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7/109 (5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9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/109 (4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FXR/RX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/126 (3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26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2/126 (5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LXR/RX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9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/121 (2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121 (1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9/121 (5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XR/RX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/65 (4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5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/65 (4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Xenobio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7/290 (2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9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90 (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9/290 (7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u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as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6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170 (1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/170 (2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4/170 (6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47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28 (7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8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8 (2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ear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4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08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/44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4 (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44 (4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roton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9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77 (3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7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5/77 (5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cot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5.0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65 (4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5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/65 (5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y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ydrocarb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68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/141 (2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41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5/141 (6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12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5 (6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5 (3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β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9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35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32 (5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32 (4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-mediate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toxif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8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2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31 (5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31 (4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cot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49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56 (4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6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/56 (5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37 (4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7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37 (4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a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160 (1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160 (1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4/160 (7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CA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cl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8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24 (6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4 (3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NRF2-mediate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res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56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/193 (1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193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1/193 (7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ton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7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65 (3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5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9/65 (6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ton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81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/70 (3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70 (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3/70 (6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eta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0 (8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0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0 (1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ox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on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8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2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4 (5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4 (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4 (4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valon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 (7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3 (2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l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eutr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 (7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3 (2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ryl-Co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6 (6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6 (3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stroge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4.24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41 (4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1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41 (5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o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87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30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0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30 (5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eranylgeranyldiphosph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valon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7 (6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7 (3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agul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5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35 (2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35 (2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35 (5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oradrena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rena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6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40 (4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0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40 (5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etogen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0 (8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10 (2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3 (6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3 (3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24,25-dihydrolanostero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3 (6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3 (3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smost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3 (6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3 (3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Extrins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thromb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6 (3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6 (2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6 (3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r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meosta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/133 (1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33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8/133 (7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PARα/RXRα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96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180 (1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80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7/180 (7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iacylglyc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53 (3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3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4/53 (6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1 (5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1 (4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46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25 (4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5 (5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a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8 (5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8 (4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m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9 (7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9 (2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yl-Co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ydroly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4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2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12 (1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2 (3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duc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tr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v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yge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pecies 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crophag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194 (1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194 (1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0/194 (7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oll-like Recepto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76 (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76 (2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/76 (7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hyro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rmo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njug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/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r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43 (3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3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43 (6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Ubiquinol-10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1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9 (5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9 (4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utres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7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3 (4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3 (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23 (5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etrapyrrol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5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nfolde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prote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55 (1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55 (1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/55 (6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op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20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37 (3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7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37 (6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γ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inolen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7 (5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7 (4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uprop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5 (4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5 (5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X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1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5 (4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5 (5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soleu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4 (5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4 (4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EIF2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76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221 (1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221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5/221 (7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NFR2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0 (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30 (3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30 (6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RA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190 (1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90 (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9/190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itrul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41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5 (4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15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 (4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id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5 (5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 (4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9 (4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9 (5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lathrin-mediate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ndocyto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/207 (1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0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07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4/207 (7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cortico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339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3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3/339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6/339 (8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iacylglyc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46 (2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6 (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/46 (6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atidylethanol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8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9 (2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eu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9 (6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ion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9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37 (3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7 (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/37 (6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malony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4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enylalan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Aerobi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4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PA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04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95 (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95 (1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1/95 (7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F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κB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82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81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181 (1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3/181 (7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0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9 (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69 (2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/69 (7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le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3 (5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3 (4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Atherosclero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127 (1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27 (1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8/127 (7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tino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8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34 (3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4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/34 (6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R/RX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98 (1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98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4/98 (7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oly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89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6 (3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6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6 (6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neogen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5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6 (3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6 (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6 (6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droge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4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4 (5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enylalan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d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a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8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4 (4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4 (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4 (5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oly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gul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Colo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nc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2 (2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22 (1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2 (5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α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2 (4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2 (5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2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duc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crophag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146 (1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46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5/146 (7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mplement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37 (3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37 (6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mode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pitheli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heren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Junc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69 (1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69 (1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1/69 (7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6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92 (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92 (1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0/92 (7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9 (4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9 (5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NA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rom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 (4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5 (5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2-oxobutanoate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5 (8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ros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ol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olyglutamyl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5 (8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id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8 (6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8 (3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2-amino-3-carboxymuconate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mialdehy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8 (6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8 (3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ibro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/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ell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el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87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187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0/187 (8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I3K/AKT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57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25 (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125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8/125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op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37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77 (1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77 (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8/77 (7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cortico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2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2 (5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NFR1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8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0 (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50 (2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/50 (7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popto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4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90 (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90 (1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9/90 (7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etrahydrobiopter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uron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etrahydrobiopter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ros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WEAK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0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5 (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5 (2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/35 (6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6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28 (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/128 (1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1/128 (7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turit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nset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Diabetes of Young (MODY)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1 (3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1 (6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itrul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5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3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9 (1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agosom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tur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48 (1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48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8/148 (8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strogen-Dependent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reast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ncer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57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80 (1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80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/80 (7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tochondri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L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rnit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huttl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4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7 (4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7 (5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ol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IL-17A 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soria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3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3 (3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3 (5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Fatt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3 (4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3 (5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r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lf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age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77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75 (2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75 (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7/75 (7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ath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89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93 (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93 (1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2/93 (7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gin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 (6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 (3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Zymost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 (67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 (3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trins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thromb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63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42 (1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42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42 (7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tin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8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42 (2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2 (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42 (7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r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lf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82 (2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82 (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3/82 (7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etoly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0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0 (5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γ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my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c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6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4 (3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4 (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4 (5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p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Diabetes Mellitus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229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54 (1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54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4/154 (8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st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ncer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97 (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97 (1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/97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alvag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yrimid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ibonucleot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6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97 (1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97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/97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STAT3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65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97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97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/97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N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arg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50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9 (2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9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39 (7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rote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biquitin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/265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265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9/265 (8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53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4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11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11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8/111 (7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umoricid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unc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atur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iller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el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24 (1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4 (21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4 (6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DP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iacylglyc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4 (3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4 (6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atidylcho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 (29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 (2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7 (4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spart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7 (4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7 (1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7 (4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oge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63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5 (3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5 (7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5 (6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u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yelo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eukemi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7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93 (1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93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3/93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steoarthrit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06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12 (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212 (1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4/212 (8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neralocorticoid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1 (4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1 (5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7A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ibroblas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5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5 (2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35 (7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sen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toxific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redox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raci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uctiv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per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permid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α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coph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ox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on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hy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Conversio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yl-Co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pitheli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heren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Junc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146 (1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46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8/146 (81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7A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astric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el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447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5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5 (2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5 (6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JAK/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at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83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83 (16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5/83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AMPK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13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/216 (1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16 (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8/216 (8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ndroit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lf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zo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8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6 (2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16 (1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6 (6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atidylglycero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gram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on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lastidic</w:t>
            </w:r>
            <w:proofErr w:type="spellEnd"/>
            <w:proofErr w:type="gram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828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6 (3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26 (69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egnenolo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23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2 (42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2 (5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duc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popto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HIV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1 (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61 (1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7/61 (77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rmata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lfat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zoa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81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7 (2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17 (12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7 (65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tige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esent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8 (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8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38 (2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38 (7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 xml:space="preserve">IGF-1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06 (1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6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06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5/106 (8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oge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34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3 (3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3 (8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3 (6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ol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IL-17A in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thrit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69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69 (16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4/69 (78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suli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141 (1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41 (5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5/141 (82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euroinflamm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9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311 (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1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311 (1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1/311 (84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O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6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5 (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45 (24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4/45 (76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ys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alactos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eloir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TMP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De Novo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K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36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197 (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7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197 (9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3/197 (83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-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ste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reat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ste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/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mocyste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en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enos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alvag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ormaldehyd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-dependent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mine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7F73B8" w:rsidRPr="007F73B8" w:rsidTr="007F73B8">
        <w:trPr>
          <w:trHeight w:val="255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DNA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at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anscriptional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pression</w:t>
            </w:r>
            <w:proofErr w:type="spellEnd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4 (24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4 (0%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4 (3%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B8" w:rsidRPr="007F73B8" w:rsidRDefault="007F73B8" w:rsidP="007F73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7F73B8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34 (74%)</w:t>
            </w:r>
          </w:p>
        </w:tc>
      </w:tr>
    </w:tbl>
    <w:p w:rsidR="005F785C" w:rsidRDefault="005F785C"/>
    <w:sectPr w:rsidR="005F785C" w:rsidSect="007F73B8">
      <w:pgSz w:w="15842" w:h="12242" w:orient="landscape" w:code="1"/>
      <w:pgMar w:top="142" w:right="249" w:bottom="284" w:left="284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3B8"/>
    <w:rsid w:val="00106675"/>
    <w:rsid w:val="005F785C"/>
    <w:rsid w:val="007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576101-7395-4DDD-8878-B70668F4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de-D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semiHidden/>
    <w:unhideWhenUsed/>
    <w:rsid w:val="007F73B8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7F73B8"/>
    <w:rPr>
      <w:color w:val="954F72"/>
      <w:u w:val="single"/>
    </w:rPr>
  </w:style>
  <w:style w:type="paragraph" w:customStyle="1" w:styleId="msonormal0">
    <w:name w:val="msonormal"/>
    <w:basedOn w:val="Norml"/>
    <w:rsid w:val="007F7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5">
    <w:name w:val="xl65"/>
    <w:basedOn w:val="Norml"/>
    <w:rsid w:val="007F73B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68">
    <w:name w:val="xl68"/>
    <w:basedOn w:val="Norml"/>
    <w:rsid w:val="007F7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69">
    <w:name w:val="xl69"/>
    <w:basedOn w:val="Norml"/>
    <w:rsid w:val="007F7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70">
    <w:name w:val="xl70"/>
    <w:basedOn w:val="Norml"/>
    <w:rsid w:val="007F7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71">
    <w:name w:val="xl71"/>
    <w:basedOn w:val="Norml"/>
    <w:rsid w:val="007F7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2">
    <w:name w:val="xl72"/>
    <w:basedOn w:val="Norml"/>
    <w:rsid w:val="007F7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3">
    <w:name w:val="xl73"/>
    <w:basedOn w:val="Norml"/>
    <w:rsid w:val="007F73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069</Words>
  <Characters>14278</Characters>
  <Application>Microsoft Office Word</Application>
  <DocSecurity>0</DocSecurity>
  <Lines>118</Lines>
  <Paragraphs>32</Paragraphs>
  <ScaleCrop>false</ScaleCrop>
  <Company/>
  <LinksUpToDate>false</LinksUpToDate>
  <CharactersWithSpaces>1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0-07-13T12:10:00Z</dcterms:created>
  <dcterms:modified xsi:type="dcterms:W3CDTF">2020-07-13T12:19:00Z</dcterms:modified>
</cp:coreProperties>
</file>